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1AF" w:rsidRPr="00E36094" w:rsidRDefault="00EC31AF" w:rsidP="00E36094">
      <w:pPr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</w:pPr>
      <w:r w:rsidRPr="00E36094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Table S2. </w:t>
      </w:r>
      <w:r w:rsidRPr="00E36094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Clinical characteristics of the osteosarcoma patients</w:t>
      </w:r>
      <w:r w:rsidR="003D4C63" w:rsidRPr="00E36094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in immunohistochemistry assay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C31AF" w:rsidTr="00236B05">
        <w:tc>
          <w:tcPr>
            <w:tcW w:w="4148" w:type="dxa"/>
            <w:tcBorders>
              <w:right w:val="nil"/>
            </w:tcBorders>
          </w:tcPr>
          <w:p w:rsidR="00EC31AF" w:rsidRPr="009873DF" w:rsidRDefault="00E36094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094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4148" w:type="dxa"/>
            <w:tcBorders>
              <w:left w:val="nil"/>
            </w:tcBorders>
          </w:tcPr>
          <w:p w:rsidR="00EC31AF" w:rsidRPr="009873DF" w:rsidRDefault="00EC31AF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n=16</w:t>
            </w:r>
          </w:p>
        </w:tc>
      </w:tr>
      <w:tr w:rsidR="00EC31AF" w:rsidTr="00236B05">
        <w:tc>
          <w:tcPr>
            <w:tcW w:w="4148" w:type="dxa"/>
            <w:tcBorders>
              <w:right w:val="nil"/>
            </w:tcBorders>
          </w:tcPr>
          <w:p w:rsidR="00EC31AF" w:rsidRPr="009873DF" w:rsidRDefault="00EC31AF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4148" w:type="dxa"/>
            <w:tcBorders>
              <w:left w:val="nil"/>
            </w:tcBorders>
          </w:tcPr>
          <w:p w:rsidR="00EC31AF" w:rsidRPr="009873DF" w:rsidRDefault="00EC31AF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31AF" w:rsidTr="00236B05">
        <w:tc>
          <w:tcPr>
            <w:tcW w:w="4148" w:type="dxa"/>
            <w:tcBorders>
              <w:right w:val="nil"/>
            </w:tcBorders>
          </w:tcPr>
          <w:p w:rsidR="00EC31AF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148" w:type="dxa"/>
            <w:tcBorders>
              <w:left w:val="nil"/>
            </w:tcBorders>
          </w:tcPr>
          <w:p w:rsidR="00EC31AF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8 (50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8 (50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Tumor metastasis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Non-metastasis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8 (50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8 (50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Primary site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Tibia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5 (31.2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Femur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7 (43.8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Wrist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1 (6.3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Humerus</w:t>
            </w:r>
            <w:proofErr w:type="spellEnd"/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1 (6.3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1 (6.3%)</w:t>
            </w:r>
          </w:p>
        </w:tc>
      </w:tr>
      <w:tr w:rsidR="003D4C63" w:rsidTr="00236B05">
        <w:tc>
          <w:tcPr>
            <w:tcW w:w="4148" w:type="dxa"/>
            <w:tcBorders>
              <w:right w:val="nil"/>
            </w:tcBorders>
          </w:tcPr>
          <w:p w:rsidR="003D4C63" w:rsidRPr="009873DF" w:rsidRDefault="003D4C63" w:rsidP="003D4C63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Ilium</w:t>
            </w:r>
          </w:p>
        </w:tc>
        <w:tc>
          <w:tcPr>
            <w:tcW w:w="4148" w:type="dxa"/>
            <w:tcBorders>
              <w:left w:val="nil"/>
            </w:tcBorders>
          </w:tcPr>
          <w:p w:rsidR="003D4C63" w:rsidRPr="009873DF" w:rsidRDefault="003D4C63" w:rsidP="003D4C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73DF">
              <w:rPr>
                <w:rFonts w:ascii="Times New Roman" w:hAnsi="Times New Roman" w:cs="Times New Roman"/>
                <w:sz w:val="16"/>
                <w:szCs w:val="16"/>
              </w:rPr>
              <w:t>1 (6.3%)</w:t>
            </w:r>
          </w:p>
        </w:tc>
      </w:tr>
    </w:tbl>
    <w:p w:rsidR="001D3AF8" w:rsidRPr="00EC31AF" w:rsidRDefault="00E36094"/>
    <w:sectPr w:rsidR="001D3AF8" w:rsidRPr="00EC3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D45"/>
    <w:rsid w:val="00236B05"/>
    <w:rsid w:val="00391D45"/>
    <w:rsid w:val="003D4C63"/>
    <w:rsid w:val="007324E7"/>
    <w:rsid w:val="009873DF"/>
    <w:rsid w:val="00B8441B"/>
    <w:rsid w:val="00E00FF3"/>
    <w:rsid w:val="00E36094"/>
    <w:rsid w:val="00EC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30ADD-61F8-41EE-BAB7-6F4A21080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3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3-22T13:58:00Z</dcterms:created>
  <dcterms:modified xsi:type="dcterms:W3CDTF">2021-04-14T08:09:00Z</dcterms:modified>
</cp:coreProperties>
</file>